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7B2B9" w14:textId="77777777" w:rsidR="00666465" w:rsidRDefault="00666465" w:rsidP="00666465">
      <w:pPr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Appendix 5</w:t>
      </w:r>
      <w:r w:rsidRPr="00CD0E45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CD0E45">
        <w:rPr>
          <w:rFonts w:ascii="Times New Roman" w:eastAsia="Times New Roman" w:hAnsi="Times New Roman" w:cs="Times New Roman"/>
          <w:b/>
          <w:bCs/>
          <w:color w:val="000000"/>
          <w:kern w:val="0"/>
          <w:szCs w:val="20"/>
        </w:rPr>
        <w:t>Assessment methods and assessment period for each measurement</w:t>
      </w:r>
    </w:p>
    <w:p w14:paraId="5E904AD5" w14:textId="77777777" w:rsidR="00666465" w:rsidRPr="00CD0E45" w:rsidRDefault="00666465" w:rsidP="00666465">
      <w:pPr>
        <w:rPr>
          <w:b/>
          <w:bCs/>
        </w:rPr>
      </w:pPr>
    </w:p>
    <w:tbl>
      <w:tblPr>
        <w:tblStyle w:val="a3"/>
        <w:tblW w:w="13896" w:type="dxa"/>
        <w:tblLook w:val="04A0" w:firstRow="1" w:lastRow="0" w:firstColumn="1" w:lastColumn="0" w:noHBand="0" w:noVBand="1"/>
      </w:tblPr>
      <w:tblGrid>
        <w:gridCol w:w="3759"/>
        <w:gridCol w:w="4069"/>
        <w:gridCol w:w="3561"/>
        <w:gridCol w:w="838"/>
        <w:gridCol w:w="826"/>
        <w:gridCol w:w="843"/>
      </w:tblGrid>
      <w:tr w:rsidR="00666465" w:rsidRPr="0022170C" w14:paraId="69615FE6" w14:textId="77777777" w:rsidTr="00556E1E">
        <w:trPr>
          <w:trHeight w:val="287"/>
        </w:trPr>
        <w:tc>
          <w:tcPr>
            <w:tcW w:w="3759" w:type="dxa"/>
            <w:vMerge w:val="restart"/>
            <w:vAlign w:val="center"/>
            <w:hideMark/>
          </w:tcPr>
          <w:p w14:paraId="6093AF3C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A2:F12"/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 measure</w:t>
            </w:r>
            <w:bookmarkEnd w:id="0"/>
          </w:p>
        </w:tc>
        <w:tc>
          <w:tcPr>
            <w:tcW w:w="4069" w:type="dxa"/>
            <w:vMerge w:val="restart"/>
            <w:vAlign w:val="center"/>
            <w:hideMark/>
          </w:tcPr>
          <w:p w14:paraId="1CB6732E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ssment method</w:t>
            </w:r>
          </w:p>
        </w:tc>
        <w:tc>
          <w:tcPr>
            <w:tcW w:w="3561" w:type="dxa"/>
            <w:vMerge w:val="restart"/>
            <w:vAlign w:val="center"/>
            <w:hideMark/>
          </w:tcPr>
          <w:p w14:paraId="1E6D7225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ssment administrator</w:t>
            </w:r>
          </w:p>
        </w:tc>
        <w:tc>
          <w:tcPr>
            <w:tcW w:w="2506" w:type="dxa"/>
            <w:gridSpan w:val="3"/>
            <w:vAlign w:val="center"/>
            <w:hideMark/>
          </w:tcPr>
          <w:p w14:paraId="67C0C563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ssment Period</w:t>
            </w:r>
          </w:p>
        </w:tc>
      </w:tr>
      <w:tr w:rsidR="00666465" w:rsidRPr="0022170C" w14:paraId="15536365" w14:textId="77777777" w:rsidTr="00556E1E">
        <w:trPr>
          <w:trHeight w:val="304"/>
        </w:trPr>
        <w:tc>
          <w:tcPr>
            <w:tcW w:w="3759" w:type="dxa"/>
            <w:vMerge/>
            <w:vAlign w:val="center"/>
            <w:hideMark/>
          </w:tcPr>
          <w:p w14:paraId="57A8DAD6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69" w:type="dxa"/>
            <w:vMerge/>
            <w:vAlign w:val="center"/>
            <w:hideMark/>
          </w:tcPr>
          <w:p w14:paraId="03E02D3F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61" w:type="dxa"/>
            <w:vMerge/>
            <w:vAlign w:val="center"/>
            <w:hideMark/>
          </w:tcPr>
          <w:p w14:paraId="4A3473C5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vAlign w:val="center"/>
            <w:hideMark/>
          </w:tcPr>
          <w:p w14:paraId="594A3B02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826" w:type="dxa"/>
            <w:vAlign w:val="center"/>
            <w:hideMark/>
          </w:tcPr>
          <w:p w14:paraId="0FC6B1E4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 weeks</w:t>
            </w:r>
          </w:p>
        </w:tc>
        <w:tc>
          <w:tcPr>
            <w:tcW w:w="842" w:type="dxa"/>
            <w:vAlign w:val="center"/>
            <w:hideMark/>
          </w:tcPr>
          <w:p w14:paraId="54A33C76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 weeks</w:t>
            </w:r>
          </w:p>
        </w:tc>
      </w:tr>
      <w:tr w:rsidR="00666465" w:rsidRPr="0022170C" w14:paraId="43BFC28F" w14:textId="77777777" w:rsidTr="00556E1E">
        <w:trPr>
          <w:trHeight w:val="287"/>
        </w:trPr>
        <w:tc>
          <w:tcPr>
            <w:tcW w:w="13896" w:type="dxa"/>
            <w:gridSpan w:val="6"/>
            <w:vAlign w:val="center"/>
            <w:hideMark/>
          </w:tcPr>
          <w:p w14:paraId="3B18DC14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rimary Outcome                                                </w:t>
            </w:r>
          </w:p>
        </w:tc>
      </w:tr>
      <w:tr w:rsidR="00666465" w:rsidRPr="0022170C" w14:paraId="7EE9B63B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2E97B2E1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cceptability, usability, and satisfaction</w:t>
            </w:r>
          </w:p>
        </w:tc>
        <w:tc>
          <w:tcPr>
            <w:tcW w:w="4069" w:type="dxa"/>
            <w:vAlign w:val="center"/>
            <w:hideMark/>
          </w:tcPr>
          <w:p w14:paraId="0CB62DCB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Semi-structured interview</w:t>
            </w:r>
          </w:p>
        </w:tc>
        <w:tc>
          <w:tcPr>
            <w:tcW w:w="3561" w:type="dxa"/>
            <w:vAlign w:val="center"/>
            <w:hideMark/>
          </w:tcPr>
          <w:p w14:paraId="4407863C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 person by researchers</w:t>
            </w:r>
          </w:p>
        </w:tc>
        <w:tc>
          <w:tcPr>
            <w:tcW w:w="838" w:type="dxa"/>
            <w:vAlign w:val="center"/>
            <w:hideMark/>
          </w:tcPr>
          <w:p w14:paraId="6FB57C31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vAlign w:val="center"/>
            <w:hideMark/>
          </w:tcPr>
          <w:p w14:paraId="206A602F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2" w:type="dxa"/>
            <w:vAlign w:val="center"/>
            <w:hideMark/>
          </w:tcPr>
          <w:p w14:paraId="2BF8B2A2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2C0172C6" w14:textId="77777777" w:rsidTr="00556E1E">
        <w:trPr>
          <w:trHeight w:val="287"/>
        </w:trPr>
        <w:tc>
          <w:tcPr>
            <w:tcW w:w="13896" w:type="dxa"/>
            <w:gridSpan w:val="6"/>
            <w:vAlign w:val="center"/>
            <w:hideMark/>
          </w:tcPr>
          <w:p w14:paraId="6700FD47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condary outcome</w:t>
            </w:r>
          </w:p>
        </w:tc>
      </w:tr>
      <w:tr w:rsidR="00666465" w:rsidRPr="0022170C" w14:paraId="27A5043D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4E9CD192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everity of Atopic dermatitis </w:t>
            </w:r>
          </w:p>
        </w:tc>
        <w:tc>
          <w:tcPr>
            <w:tcW w:w="4069" w:type="dxa"/>
            <w:vAlign w:val="center"/>
            <w:hideMark/>
          </w:tcPr>
          <w:p w14:paraId="7120BE5B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czema Area and Severity Index (EASI) </w:t>
            </w:r>
          </w:p>
        </w:tc>
        <w:tc>
          <w:tcPr>
            <w:tcW w:w="3561" w:type="dxa"/>
            <w:vAlign w:val="center"/>
            <w:hideMark/>
          </w:tcPr>
          <w:p w14:paraId="10338D9E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 person by dermatologists</w:t>
            </w:r>
          </w:p>
        </w:tc>
        <w:tc>
          <w:tcPr>
            <w:tcW w:w="838" w:type="dxa"/>
            <w:vAlign w:val="center"/>
            <w:hideMark/>
          </w:tcPr>
          <w:p w14:paraId="24CC90BC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56D947D3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68A54716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6A8AE908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00A06B8F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topic eczema severity reported by patients</w:t>
            </w:r>
          </w:p>
        </w:tc>
        <w:tc>
          <w:tcPr>
            <w:tcW w:w="4069" w:type="dxa"/>
            <w:vAlign w:val="center"/>
            <w:hideMark/>
          </w:tcPr>
          <w:p w14:paraId="254B06CC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atient-Oriented Eczema Measure (POEM) </w:t>
            </w:r>
          </w:p>
        </w:tc>
        <w:tc>
          <w:tcPr>
            <w:tcW w:w="3561" w:type="dxa"/>
            <w:vAlign w:val="center"/>
            <w:hideMark/>
          </w:tcPr>
          <w:p w14:paraId="4A507C47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-app weekly assessment by self-report</w:t>
            </w:r>
          </w:p>
        </w:tc>
        <w:tc>
          <w:tcPr>
            <w:tcW w:w="838" w:type="dxa"/>
            <w:vAlign w:val="center"/>
            <w:hideMark/>
          </w:tcPr>
          <w:p w14:paraId="0CBC8FAB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38E04327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0E7CF335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3F039ED4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6E1ABB42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somnia severity</w:t>
            </w:r>
          </w:p>
        </w:tc>
        <w:tc>
          <w:tcPr>
            <w:tcW w:w="4069" w:type="dxa"/>
            <w:vAlign w:val="center"/>
            <w:hideMark/>
          </w:tcPr>
          <w:p w14:paraId="128ECDA3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nsomnia Severity index (ISI) </w:t>
            </w:r>
          </w:p>
        </w:tc>
        <w:tc>
          <w:tcPr>
            <w:tcW w:w="3561" w:type="dxa"/>
            <w:vAlign w:val="center"/>
            <w:hideMark/>
          </w:tcPr>
          <w:p w14:paraId="0B73A708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-app monthly assessment by self-report</w:t>
            </w:r>
          </w:p>
        </w:tc>
        <w:tc>
          <w:tcPr>
            <w:tcW w:w="838" w:type="dxa"/>
            <w:vAlign w:val="center"/>
            <w:hideMark/>
          </w:tcPr>
          <w:p w14:paraId="6EDB95F3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79148662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2374483A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5A8ABA20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08F108FB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Perceived stress</w:t>
            </w:r>
          </w:p>
        </w:tc>
        <w:tc>
          <w:tcPr>
            <w:tcW w:w="4069" w:type="dxa"/>
            <w:vAlign w:val="center"/>
            <w:hideMark/>
          </w:tcPr>
          <w:p w14:paraId="21F2301F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Perceived Stress Scale (PSS) </w:t>
            </w:r>
          </w:p>
        </w:tc>
        <w:tc>
          <w:tcPr>
            <w:tcW w:w="3561" w:type="dxa"/>
            <w:vAlign w:val="center"/>
            <w:hideMark/>
          </w:tcPr>
          <w:p w14:paraId="632CCBCF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-app monthly assessment by self-report</w:t>
            </w:r>
          </w:p>
        </w:tc>
        <w:tc>
          <w:tcPr>
            <w:tcW w:w="838" w:type="dxa"/>
            <w:vAlign w:val="center"/>
            <w:hideMark/>
          </w:tcPr>
          <w:p w14:paraId="4893A708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637BA7C9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19E0A79C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1C3453AD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17134F25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Quality of life</w:t>
            </w:r>
          </w:p>
        </w:tc>
        <w:tc>
          <w:tcPr>
            <w:tcW w:w="4069" w:type="dxa"/>
            <w:vAlign w:val="center"/>
            <w:hideMark/>
          </w:tcPr>
          <w:p w14:paraId="5ACFF909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Dermatology Life Quality Index (DLQI) </w:t>
            </w:r>
          </w:p>
        </w:tc>
        <w:tc>
          <w:tcPr>
            <w:tcW w:w="3561" w:type="dxa"/>
            <w:vAlign w:val="center"/>
            <w:hideMark/>
          </w:tcPr>
          <w:p w14:paraId="7791A9C1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 paper by self-report</w:t>
            </w:r>
          </w:p>
        </w:tc>
        <w:tc>
          <w:tcPr>
            <w:tcW w:w="838" w:type="dxa"/>
            <w:vAlign w:val="center"/>
            <w:hideMark/>
          </w:tcPr>
          <w:p w14:paraId="2A2A4900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333F5074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1EFE489C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666465" w:rsidRPr="0022170C" w14:paraId="0302F062" w14:textId="77777777" w:rsidTr="00556E1E">
        <w:trPr>
          <w:trHeight w:val="304"/>
        </w:trPr>
        <w:tc>
          <w:tcPr>
            <w:tcW w:w="3759" w:type="dxa"/>
            <w:vAlign w:val="center"/>
            <w:hideMark/>
          </w:tcPr>
          <w:p w14:paraId="1E7AE6DF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Fear of negative evaluation</w:t>
            </w:r>
          </w:p>
        </w:tc>
        <w:tc>
          <w:tcPr>
            <w:tcW w:w="4069" w:type="dxa"/>
            <w:vAlign w:val="center"/>
            <w:hideMark/>
          </w:tcPr>
          <w:p w14:paraId="6BF7B660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rief Fear of Negative Evaluation Scale (BFNE) </w:t>
            </w:r>
          </w:p>
        </w:tc>
        <w:tc>
          <w:tcPr>
            <w:tcW w:w="3561" w:type="dxa"/>
            <w:vAlign w:val="center"/>
            <w:hideMark/>
          </w:tcPr>
          <w:p w14:paraId="191C7804" w14:textId="77777777" w:rsidR="00666465" w:rsidRPr="008359C1" w:rsidRDefault="00666465" w:rsidP="00556E1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 paper by self-report</w:t>
            </w:r>
          </w:p>
        </w:tc>
        <w:tc>
          <w:tcPr>
            <w:tcW w:w="838" w:type="dxa"/>
            <w:vAlign w:val="center"/>
            <w:hideMark/>
          </w:tcPr>
          <w:p w14:paraId="7434DD95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26" w:type="dxa"/>
            <w:vAlign w:val="center"/>
            <w:hideMark/>
          </w:tcPr>
          <w:p w14:paraId="2B259CCF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42" w:type="dxa"/>
            <w:vAlign w:val="center"/>
            <w:hideMark/>
          </w:tcPr>
          <w:p w14:paraId="5CFD7874" w14:textId="77777777" w:rsidR="00666465" w:rsidRPr="008359C1" w:rsidRDefault="00666465" w:rsidP="00556E1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359C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</w:tbl>
    <w:p w14:paraId="22CC84D8" w14:textId="77777777" w:rsidR="00666465" w:rsidRPr="00A178F9" w:rsidRDefault="00666465" w:rsidP="00666465"/>
    <w:p w14:paraId="45FBA6C0" w14:textId="77777777" w:rsidR="00892BDD" w:rsidRPr="00666465" w:rsidRDefault="00892BDD" w:rsidP="00666465"/>
    <w:sectPr w:rsidR="00892BDD" w:rsidRPr="00666465" w:rsidSect="00A178F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65"/>
    <w:rsid w:val="00032993"/>
    <w:rsid w:val="0006415B"/>
    <w:rsid w:val="0007746F"/>
    <w:rsid w:val="00081FFC"/>
    <w:rsid w:val="00085018"/>
    <w:rsid w:val="000B4689"/>
    <w:rsid w:val="000B69AC"/>
    <w:rsid w:val="000C1540"/>
    <w:rsid w:val="000C6702"/>
    <w:rsid w:val="000E06C4"/>
    <w:rsid w:val="000E4AB2"/>
    <w:rsid w:val="001276C2"/>
    <w:rsid w:val="00134374"/>
    <w:rsid w:val="00135F8C"/>
    <w:rsid w:val="0014131B"/>
    <w:rsid w:val="00142C53"/>
    <w:rsid w:val="0015563F"/>
    <w:rsid w:val="0016068F"/>
    <w:rsid w:val="00172D4E"/>
    <w:rsid w:val="00186923"/>
    <w:rsid w:val="001933E5"/>
    <w:rsid w:val="001B0535"/>
    <w:rsid w:val="001E12A7"/>
    <w:rsid w:val="00227CDC"/>
    <w:rsid w:val="002505A7"/>
    <w:rsid w:val="002778FE"/>
    <w:rsid w:val="002806F4"/>
    <w:rsid w:val="002E2D90"/>
    <w:rsid w:val="002E7C7C"/>
    <w:rsid w:val="00301C3D"/>
    <w:rsid w:val="00326141"/>
    <w:rsid w:val="00342013"/>
    <w:rsid w:val="0034462F"/>
    <w:rsid w:val="00345AFA"/>
    <w:rsid w:val="003464A6"/>
    <w:rsid w:val="003A4FD7"/>
    <w:rsid w:val="003C3BB0"/>
    <w:rsid w:val="003F2328"/>
    <w:rsid w:val="003F55EC"/>
    <w:rsid w:val="004038FD"/>
    <w:rsid w:val="00422087"/>
    <w:rsid w:val="00436B38"/>
    <w:rsid w:val="004512D9"/>
    <w:rsid w:val="00456976"/>
    <w:rsid w:val="00470173"/>
    <w:rsid w:val="00475A8D"/>
    <w:rsid w:val="004A3121"/>
    <w:rsid w:val="004B3EF0"/>
    <w:rsid w:val="004E1707"/>
    <w:rsid w:val="004F1209"/>
    <w:rsid w:val="005017F5"/>
    <w:rsid w:val="00533CDC"/>
    <w:rsid w:val="005461F2"/>
    <w:rsid w:val="00557DE1"/>
    <w:rsid w:val="0056761C"/>
    <w:rsid w:val="00596370"/>
    <w:rsid w:val="005B78E9"/>
    <w:rsid w:val="005D7CE9"/>
    <w:rsid w:val="005F63D5"/>
    <w:rsid w:val="005F6A2C"/>
    <w:rsid w:val="00651515"/>
    <w:rsid w:val="00656AF6"/>
    <w:rsid w:val="00666465"/>
    <w:rsid w:val="00677BC2"/>
    <w:rsid w:val="00683F31"/>
    <w:rsid w:val="00686B9E"/>
    <w:rsid w:val="0069703E"/>
    <w:rsid w:val="006A7307"/>
    <w:rsid w:val="006B045F"/>
    <w:rsid w:val="006D200D"/>
    <w:rsid w:val="006D7663"/>
    <w:rsid w:val="006E25F5"/>
    <w:rsid w:val="00700E32"/>
    <w:rsid w:val="00710CF4"/>
    <w:rsid w:val="00731676"/>
    <w:rsid w:val="007332B7"/>
    <w:rsid w:val="0073646B"/>
    <w:rsid w:val="00764325"/>
    <w:rsid w:val="00764CE6"/>
    <w:rsid w:val="00765575"/>
    <w:rsid w:val="007B3452"/>
    <w:rsid w:val="007B4AED"/>
    <w:rsid w:val="007B5CAB"/>
    <w:rsid w:val="007C2875"/>
    <w:rsid w:val="007D0CF2"/>
    <w:rsid w:val="007D2E38"/>
    <w:rsid w:val="007E6B84"/>
    <w:rsid w:val="007F321E"/>
    <w:rsid w:val="008057FA"/>
    <w:rsid w:val="008111C6"/>
    <w:rsid w:val="008161EE"/>
    <w:rsid w:val="00843C59"/>
    <w:rsid w:val="008464B7"/>
    <w:rsid w:val="008544DC"/>
    <w:rsid w:val="00863349"/>
    <w:rsid w:val="008849A3"/>
    <w:rsid w:val="00892BDD"/>
    <w:rsid w:val="008A0879"/>
    <w:rsid w:val="008B3CCF"/>
    <w:rsid w:val="008B6C20"/>
    <w:rsid w:val="008D603C"/>
    <w:rsid w:val="008F3222"/>
    <w:rsid w:val="00906293"/>
    <w:rsid w:val="00951748"/>
    <w:rsid w:val="00980C78"/>
    <w:rsid w:val="00986E77"/>
    <w:rsid w:val="00996BB6"/>
    <w:rsid w:val="009A08E4"/>
    <w:rsid w:val="009A334C"/>
    <w:rsid w:val="009F28C7"/>
    <w:rsid w:val="00A00ABA"/>
    <w:rsid w:val="00A028E8"/>
    <w:rsid w:val="00A35F9C"/>
    <w:rsid w:val="00A60498"/>
    <w:rsid w:val="00A70296"/>
    <w:rsid w:val="00A81E35"/>
    <w:rsid w:val="00A93FF7"/>
    <w:rsid w:val="00AA7FDD"/>
    <w:rsid w:val="00AB350F"/>
    <w:rsid w:val="00AC16F6"/>
    <w:rsid w:val="00AC3102"/>
    <w:rsid w:val="00AE1F22"/>
    <w:rsid w:val="00AE2040"/>
    <w:rsid w:val="00AE269B"/>
    <w:rsid w:val="00AE6BAC"/>
    <w:rsid w:val="00AF152E"/>
    <w:rsid w:val="00B57076"/>
    <w:rsid w:val="00B66CF0"/>
    <w:rsid w:val="00B84ACA"/>
    <w:rsid w:val="00BA7F85"/>
    <w:rsid w:val="00BE0C6C"/>
    <w:rsid w:val="00C23075"/>
    <w:rsid w:val="00C50FB2"/>
    <w:rsid w:val="00C55F8A"/>
    <w:rsid w:val="00C77574"/>
    <w:rsid w:val="00C87A50"/>
    <w:rsid w:val="00CA2F67"/>
    <w:rsid w:val="00CA46AE"/>
    <w:rsid w:val="00CA4F6C"/>
    <w:rsid w:val="00CD51E3"/>
    <w:rsid w:val="00CE2AD6"/>
    <w:rsid w:val="00CE639B"/>
    <w:rsid w:val="00CF4A13"/>
    <w:rsid w:val="00D15EAB"/>
    <w:rsid w:val="00D26AA1"/>
    <w:rsid w:val="00D40031"/>
    <w:rsid w:val="00D52ABA"/>
    <w:rsid w:val="00D657EA"/>
    <w:rsid w:val="00D76A65"/>
    <w:rsid w:val="00D85A00"/>
    <w:rsid w:val="00D91C3F"/>
    <w:rsid w:val="00D93F8C"/>
    <w:rsid w:val="00E03D9E"/>
    <w:rsid w:val="00E21E7B"/>
    <w:rsid w:val="00E22B95"/>
    <w:rsid w:val="00E25815"/>
    <w:rsid w:val="00E55882"/>
    <w:rsid w:val="00E759B7"/>
    <w:rsid w:val="00E86F86"/>
    <w:rsid w:val="00E92680"/>
    <w:rsid w:val="00EB0BB3"/>
    <w:rsid w:val="00EB422B"/>
    <w:rsid w:val="00EC0E08"/>
    <w:rsid w:val="00EC4697"/>
    <w:rsid w:val="00EE644B"/>
    <w:rsid w:val="00F24B55"/>
    <w:rsid w:val="00F54C9D"/>
    <w:rsid w:val="00F653BD"/>
    <w:rsid w:val="00F65887"/>
    <w:rsid w:val="00F839ED"/>
    <w:rsid w:val="00FA207C"/>
    <w:rsid w:val="00FC581D"/>
    <w:rsid w:val="00FD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BE8D0"/>
  <w15:chartTrackingRefBased/>
  <w15:docId w15:val="{D6962474-E387-7B4C-8B33-F301A0A8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465"/>
    <w:pPr>
      <w:widowControl w:val="0"/>
      <w:wordWrap w:val="0"/>
      <w:autoSpaceDE w:val="0"/>
      <w:autoSpaceDN w:val="0"/>
    </w:pPr>
    <w:rPr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465"/>
    <w:rPr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림</dc:creator>
  <cp:keywords/>
  <dc:description/>
  <cp:lastModifiedBy>이혜림</cp:lastModifiedBy>
  <cp:revision>1</cp:revision>
  <dcterms:created xsi:type="dcterms:W3CDTF">2023-07-25T14:37:00Z</dcterms:created>
  <dcterms:modified xsi:type="dcterms:W3CDTF">2023-07-25T14:37:00Z</dcterms:modified>
</cp:coreProperties>
</file>